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4C8D5" w14:textId="1B38B0DC" w:rsidR="00637156" w:rsidRPr="009E7D97" w:rsidRDefault="00637156" w:rsidP="009E7D97">
      <w:pPr>
        <w:pStyle w:val="Overskrift1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E7D97">
        <w:rPr>
          <w:rFonts w:ascii="Times New Roman" w:hAnsi="Times New Roman" w:cs="Times New Roman"/>
          <w:sz w:val="24"/>
          <w:szCs w:val="24"/>
          <w:lang w:val="en-US"/>
        </w:rPr>
        <w:t>INTERVIEW GUIDE</w:t>
      </w:r>
    </w:p>
    <w:p w14:paraId="0A9E487B" w14:textId="03FF257C" w:rsidR="00637156" w:rsidRPr="009E7D97" w:rsidRDefault="00637156" w:rsidP="009E7D9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Thank you for agreeing to participate in this interview. </w:t>
      </w:r>
      <w:r w:rsidR="000613CE" w:rsidRPr="009E7D9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here are no right or wrong answers to any of my questions, as I am only interested in your </w:t>
      </w:r>
      <w:r w:rsidR="000613CE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experience </w:t>
      </w:r>
      <w:r w:rsidR="005A7A22" w:rsidRPr="009E7D97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0613CE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using social media. </w:t>
      </w:r>
    </w:p>
    <w:p w14:paraId="59AB1F41" w14:textId="07101369" w:rsidR="00A75361" w:rsidRDefault="00A75361" w:rsidP="009E7D9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Please note that this guide represents the main themes to be discussed, and includes the various prompts that may be used (examples given for each question). </w:t>
      </w:r>
    </w:p>
    <w:p w14:paraId="0EC560D0" w14:textId="77777777" w:rsidR="00FC236F" w:rsidRPr="009E7D97" w:rsidRDefault="00FC236F" w:rsidP="009E7D9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811E33" w14:textId="3937A871" w:rsidR="00637156" w:rsidRPr="009E7D97" w:rsidRDefault="00637156" w:rsidP="009E7D9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sz w:val="24"/>
          <w:szCs w:val="24"/>
          <w:lang w:val="en-GB"/>
        </w:rPr>
        <w:t>Before we begin, it would be nice if you could tell me a little bit about your</w:t>
      </w:r>
      <w:r w:rsidR="00284191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self. </w:t>
      </w:r>
    </w:p>
    <w:p w14:paraId="7F704258" w14:textId="77777777" w:rsidR="00637156" w:rsidRPr="009E7D97" w:rsidRDefault="00637156" w:rsidP="009E7D9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9EC6561" w14:textId="68F7F54A" w:rsidR="00303984" w:rsidRPr="009E7D97" w:rsidRDefault="00637156" w:rsidP="009E7D97">
      <w:pPr>
        <w:pStyle w:val="Listeavsnit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Online social media habits</w:t>
      </w:r>
      <w:r w:rsidR="005A7A22" w:rsidRPr="009E7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Can you tell me about your </w:t>
      </w:r>
      <w:r w:rsidR="00303984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use of social media? </w:t>
      </w:r>
    </w:p>
    <w:p w14:paraId="3B690632" w14:textId="2BBA116B" w:rsidR="00C51094" w:rsidRPr="009E7D97" w:rsidRDefault="00C51094" w:rsidP="009E7D97">
      <w:pPr>
        <w:spacing w:line="360" w:lineRule="auto"/>
        <w:ind w:left="708" w:firstLine="2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Which social media platforms do you use? Do you use one more than another?</w:t>
      </w:r>
    </w:p>
    <w:p w14:paraId="12A74082" w14:textId="737EB639" w:rsidR="00303984" w:rsidRPr="009E7D97" w:rsidRDefault="00303984" w:rsidP="009E7D97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: Which social media platforms</w:t>
      </w:r>
      <w:r w:rsidR="00A8540C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(if any)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do you visit daily? Do you any favourites, and if so why? </w:t>
      </w:r>
    </w:p>
    <w:p w14:paraId="5670F57B" w14:textId="77777777" w:rsidR="005A7A22" w:rsidRPr="009E7D97" w:rsidRDefault="00CE0B20" w:rsidP="009E7D97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: Have your social media habits changed, for example have you moved from one platform to the other?</w:t>
      </w:r>
    </w:p>
    <w:p w14:paraId="056B8B2C" w14:textId="0B1241BF" w:rsidR="00C51094" w:rsidRPr="009E7D97" w:rsidRDefault="00C51094" w:rsidP="009E7D97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mpts: 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How much time do you on average use on social media on a daily basis?</w:t>
      </w:r>
    </w:p>
    <w:p w14:paraId="1C54C008" w14:textId="77777777" w:rsidR="00284191" w:rsidRPr="009E7D97" w:rsidRDefault="00284191" w:rsidP="009E7D97">
      <w:pPr>
        <w:pStyle w:val="Listeavsnitt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5C1D69B" w14:textId="58CCF944" w:rsidR="00D72830" w:rsidRPr="009E7D97" w:rsidRDefault="00303984" w:rsidP="009E7D97">
      <w:pPr>
        <w:pStyle w:val="Listeavsnit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The use of social media as a source of information</w:t>
      </w:r>
      <w:r w:rsidR="005A7A22" w:rsidRPr="009E7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D72830" w:rsidRPr="009E7D97">
        <w:rPr>
          <w:rFonts w:ascii="Times New Roman" w:hAnsi="Times New Roman" w:cs="Times New Roman"/>
          <w:sz w:val="24"/>
          <w:szCs w:val="24"/>
          <w:lang w:val="en-GB"/>
        </w:rPr>
        <w:t>How would you describe social media as a source of information?</w:t>
      </w:r>
    </w:p>
    <w:p w14:paraId="4852B8E6" w14:textId="77777777" w:rsidR="00D72830" w:rsidRPr="009E7D97" w:rsidRDefault="00D72830" w:rsidP="009E7D97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FC769D" w14:textId="364925CD" w:rsidR="005A7A22" w:rsidRPr="009E7D97" w:rsidRDefault="00D72830" w:rsidP="009E7D97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="00284191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Do you </w:t>
      </w:r>
      <w:r w:rsidR="00CE0B20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prefer to use </w:t>
      </w:r>
      <w:r w:rsidR="00284191" w:rsidRPr="009E7D97">
        <w:rPr>
          <w:rFonts w:ascii="Times New Roman" w:hAnsi="Times New Roman" w:cs="Times New Roman"/>
          <w:sz w:val="24"/>
          <w:szCs w:val="24"/>
          <w:lang w:val="en-GB"/>
        </w:rPr>
        <w:t>social media platforms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to find useful information, or do you have other sources?</w:t>
      </w:r>
    </w:p>
    <w:p w14:paraId="21AA358F" w14:textId="77777777" w:rsidR="00D72830" w:rsidRPr="009E7D97" w:rsidRDefault="00D72830" w:rsidP="009E7D97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="00284191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Which social media platforms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do you find </w:t>
      </w:r>
      <w:r w:rsidR="00284191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give you 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trustworthy </w:t>
      </w:r>
      <w:r w:rsidR="00284191" w:rsidRPr="009E7D97">
        <w:rPr>
          <w:rFonts w:ascii="Times New Roman" w:hAnsi="Times New Roman" w:cs="Times New Roman"/>
          <w:sz w:val="24"/>
          <w:szCs w:val="24"/>
          <w:lang w:val="en-GB"/>
        </w:rPr>
        <w:t>information?</w:t>
      </w:r>
    </w:p>
    <w:p w14:paraId="19D57203" w14:textId="541E678B" w:rsidR="00D72830" w:rsidRDefault="00D72830" w:rsidP="009E7D97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Do you think it is difficult to detect whether you </w:t>
      </w:r>
      <w:r w:rsidR="006A43B1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can trust information from social media? </w:t>
      </w:r>
    </w:p>
    <w:p w14:paraId="2D771045" w14:textId="57ED607B" w:rsidR="00DB7903" w:rsidRPr="009E7D97" w:rsidRDefault="00DB7903" w:rsidP="009E7D97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o you feel that you have become more enlightened by social media?</w:t>
      </w:r>
      <w:bookmarkStart w:id="0" w:name="_GoBack"/>
      <w:bookmarkEnd w:id="0"/>
    </w:p>
    <w:p w14:paraId="2C83A65F" w14:textId="77777777" w:rsidR="00D72830" w:rsidRPr="009E7D97" w:rsidRDefault="00D72830" w:rsidP="009E7D97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Do you think social media has made us all more enlightened?</w:t>
      </w:r>
    </w:p>
    <w:p w14:paraId="519256B7" w14:textId="77777777" w:rsidR="00D72830" w:rsidRPr="009E7D97" w:rsidRDefault="00D72830" w:rsidP="009E7D97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1579E7" w14:textId="77777777" w:rsidR="00D72830" w:rsidRPr="009E7D97" w:rsidRDefault="00D72830" w:rsidP="009E7D97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0F28170" w14:textId="77777777" w:rsidR="00D72830" w:rsidRPr="009E7D97" w:rsidRDefault="00D72830" w:rsidP="009E7D97">
      <w:pPr>
        <w:pStyle w:val="Listeavsnitt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F5A920" w14:textId="33ADC0D7" w:rsidR="00D72830" w:rsidRPr="009E7D97" w:rsidRDefault="00303984" w:rsidP="009E7D97">
      <w:pPr>
        <w:pStyle w:val="Listeavsnit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Social media and autism</w:t>
      </w:r>
      <w:r w:rsidR="005A7A22" w:rsidRPr="009E7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D72830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Do you </w:t>
      </w:r>
      <w:r w:rsidR="00104658" w:rsidRPr="009E7D97">
        <w:rPr>
          <w:rFonts w:ascii="Times New Roman" w:hAnsi="Times New Roman" w:cs="Times New Roman"/>
          <w:sz w:val="24"/>
          <w:szCs w:val="24"/>
          <w:lang w:val="en-GB"/>
        </w:rPr>
        <w:t>use social media</w:t>
      </w:r>
      <w:r w:rsidR="00D72830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to find information about autism</w:t>
      </w:r>
      <w:r w:rsidR="00C10260" w:rsidRPr="009E7D97">
        <w:rPr>
          <w:rFonts w:ascii="Times New Roman" w:hAnsi="Times New Roman" w:cs="Times New Roman"/>
          <w:sz w:val="24"/>
          <w:szCs w:val="24"/>
          <w:lang w:val="en-GB"/>
        </w:rPr>
        <w:t>, and if so has this been educational and informative?</w:t>
      </w:r>
    </w:p>
    <w:p w14:paraId="717E767E" w14:textId="05062B0B" w:rsidR="00C10260" w:rsidRPr="009E7D97" w:rsidRDefault="00C10260" w:rsidP="009E7D9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14:paraId="06976997" w14:textId="77777777" w:rsidR="00211F39" w:rsidRPr="009E7D97" w:rsidRDefault="00D72830" w:rsidP="009E7D9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Do you share information about autism on social media platforms?</w:t>
      </w:r>
    </w:p>
    <w:p w14:paraId="7F6CB4CD" w14:textId="708DAF9F" w:rsidR="00D72830" w:rsidRPr="009E7D97" w:rsidRDefault="00D72830" w:rsidP="009E7D97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6F97" w:rsidRPr="009E7D97">
        <w:rPr>
          <w:rFonts w:ascii="Times New Roman" w:hAnsi="Times New Roman" w:cs="Times New Roman"/>
          <w:sz w:val="24"/>
          <w:szCs w:val="24"/>
          <w:lang w:val="en-GB"/>
        </w:rPr>
        <w:t>Has any of the information about autism that you have come across via social media changed the way you perceive autism, and if so – how?</w:t>
      </w:r>
    </w:p>
    <w:p w14:paraId="08610633" w14:textId="1DA12DCD" w:rsidR="00966F97" w:rsidRPr="009E7D97" w:rsidRDefault="00966F97" w:rsidP="009E7D97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Do you </w:t>
      </w:r>
      <w:r w:rsidR="00CE0B20" w:rsidRPr="009E7D97">
        <w:rPr>
          <w:rFonts w:ascii="Times New Roman" w:hAnsi="Times New Roman" w:cs="Times New Roman"/>
          <w:sz w:val="24"/>
          <w:szCs w:val="24"/>
          <w:lang w:val="en-GB"/>
        </w:rPr>
        <w:t>prefer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social m</w:t>
      </w:r>
      <w:r w:rsidR="00284191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edia platforms </w:t>
      </w:r>
      <w:r w:rsidR="00CE0B20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when 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shar</w:t>
      </w:r>
      <w:r w:rsidR="00CE0B20" w:rsidRPr="009E7D97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imp</w:t>
      </w:r>
      <w:r w:rsidR="00284191" w:rsidRPr="009E7D97">
        <w:rPr>
          <w:rFonts w:ascii="Times New Roman" w:hAnsi="Times New Roman" w:cs="Times New Roman"/>
          <w:sz w:val="24"/>
          <w:szCs w:val="24"/>
          <w:lang w:val="en-GB"/>
        </w:rPr>
        <w:t>ortant information about autism, or do you think such information is better shared in other ways?</w:t>
      </w:r>
    </w:p>
    <w:p w14:paraId="141056F8" w14:textId="15A63D87" w:rsidR="00104658" w:rsidRPr="009E7D97" w:rsidRDefault="00104658" w:rsidP="009E7D97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Has social media influenced the way you see yourself as an autistic person?</w:t>
      </w:r>
    </w:p>
    <w:p w14:paraId="0D379165" w14:textId="77777777" w:rsidR="00966F97" w:rsidRPr="009E7D97" w:rsidRDefault="00966F97" w:rsidP="009E7D97">
      <w:p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</w:p>
    <w:p w14:paraId="6D164070" w14:textId="70E906D8" w:rsidR="00442702" w:rsidRPr="009E7D97" w:rsidRDefault="00442702" w:rsidP="009E7D97">
      <w:pPr>
        <w:pStyle w:val="Listeavsnitt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Online discussions </w:t>
      </w:r>
      <w:r w:rsidR="00606645" w:rsidRPr="009E7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information </w:t>
      </w: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about autism</w:t>
      </w:r>
      <w:r w:rsidR="005A7A22" w:rsidRPr="009E7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Do you participate in online discussions about autism</w:t>
      </w:r>
      <w:r w:rsidR="00A03DAF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in social media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A03DAF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If so, which social media platforms do you use?</w:t>
      </w:r>
    </w:p>
    <w:p w14:paraId="09B2FC9B" w14:textId="77777777" w:rsidR="00A03DAF" w:rsidRPr="009E7D97" w:rsidRDefault="00A03DAF" w:rsidP="009E7D9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sz w:val="24"/>
          <w:szCs w:val="24"/>
          <w:lang w:val="en-GB"/>
        </w:rPr>
        <w:t>If not, do you pay attention to/follow online discussions about autism in social media?</w:t>
      </w:r>
    </w:p>
    <w:p w14:paraId="329179C9" w14:textId="77777777" w:rsidR="00A03DAF" w:rsidRPr="009E7D97" w:rsidRDefault="00A03DAF" w:rsidP="009E7D97">
      <w:pPr>
        <w:spacing w:line="360" w:lineRule="auto"/>
        <w:ind w:firstLine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sz w:val="24"/>
          <w:szCs w:val="24"/>
          <w:lang w:val="en-GB"/>
        </w:rPr>
        <w:t>Have these discussions influenced your own perception of autism?</w:t>
      </w:r>
    </w:p>
    <w:p w14:paraId="11F9E5B2" w14:textId="77777777" w:rsidR="00A03DAF" w:rsidRPr="009E7D97" w:rsidRDefault="00A03DAF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DF3A42" w14:textId="77777777" w:rsidR="00211F39" w:rsidRPr="009E7D97" w:rsidRDefault="00442702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There are, for example, online debates about the causes of autism. Have you come across that?</w:t>
      </w:r>
    </w:p>
    <w:p w14:paraId="46D4A487" w14:textId="6A4E74AE" w:rsidR="00442702" w:rsidRPr="009E7D97" w:rsidRDefault="00442702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There is also an ongoing discussion between those who </w:t>
      </w:r>
      <w:r w:rsidR="00CE0B20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see 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autism as a medical condition</w:t>
      </w:r>
      <w:r w:rsidR="00CE0B20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and a disability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and those who see it as a </w:t>
      </w:r>
      <w:r w:rsidR="00CE0B20" w:rsidRPr="009E7D97">
        <w:rPr>
          <w:rFonts w:ascii="Times New Roman" w:hAnsi="Times New Roman" w:cs="Times New Roman"/>
          <w:sz w:val="24"/>
          <w:szCs w:val="24"/>
          <w:lang w:val="en-GB"/>
        </w:rPr>
        <w:t>natural variation of human beings and a different way of being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. Have you come across this debate on social media platforms?</w:t>
      </w:r>
    </w:p>
    <w:p w14:paraId="17DA50E7" w14:textId="7216BFCF" w:rsidR="00104658" w:rsidRPr="009E7D97" w:rsidRDefault="00104658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Have you come across debates about vaccines and autism on social media pla</w:t>
      </w:r>
      <w:r w:rsidR="005B300D" w:rsidRPr="009E7D9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forms?</w:t>
      </w:r>
    </w:p>
    <w:p w14:paraId="50DCF740" w14:textId="77777777" w:rsidR="00211F39" w:rsidRPr="009E7D97" w:rsidRDefault="005B300D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</w:t>
      </w:r>
      <w:r w:rsidR="00211F39" w:rsidRPr="009E7D97">
        <w:rPr>
          <w:rFonts w:ascii="Times New Roman" w:hAnsi="Times New Roman" w:cs="Times New Roman"/>
          <w:b/>
          <w:sz w:val="24"/>
          <w:szCs w:val="24"/>
          <w:lang w:val="en-GB"/>
        </w:rPr>
        <w:t>pt</w:t>
      </w: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Have you come across misinformation about autism on social media?</w:t>
      </w:r>
    </w:p>
    <w:p w14:paraId="63312FA5" w14:textId="666F24A0" w:rsidR="005B300D" w:rsidRPr="009E7D97" w:rsidRDefault="005B300D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Have you come across useful information about autism on social media?</w:t>
      </w:r>
    </w:p>
    <w:p w14:paraId="66B89ACB" w14:textId="77777777" w:rsidR="00A03DAF" w:rsidRPr="009E7D97" w:rsidRDefault="00A03DAF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</w:p>
    <w:p w14:paraId="6F2B5035" w14:textId="6BB0E222" w:rsidR="00E3346D" w:rsidRPr="009E7D97" w:rsidRDefault="00E3346D" w:rsidP="009E7D97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14:paraId="721CDDF7" w14:textId="60AB1206" w:rsidR="00E3346D" w:rsidRPr="009E7D97" w:rsidRDefault="00E3346D" w:rsidP="009E7D97">
      <w:pPr>
        <w:pStyle w:val="Listeavsnitt"/>
        <w:numPr>
          <w:ilvl w:val="0"/>
          <w:numId w:val="3"/>
        </w:numPr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Online autistic communities</w:t>
      </w:r>
      <w:r w:rsidR="005A7A22" w:rsidRPr="009E7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Have you made connection/made friends with other autistic individuals through social media?</w:t>
      </w:r>
    </w:p>
    <w:p w14:paraId="5A167501" w14:textId="2A938B18" w:rsidR="00E3346D" w:rsidRPr="009E7D97" w:rsidRDefault="00E3346D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</w:p>
    <w:p w14:paraId="7CDB93AC" w14:textId="27CCB94E" w:rsidR="00211F39" w:rsidRPr="009E7D97" w:rsidRDefault="00E3346D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How has this influenced you?</w:t>
      </w:r>
    </w:p>
    <w:p w14:paraId="00AD27F1" w14:textId="6501FC45" w:rsidR="00E3346D" w:rsidRPr="009E7D97" w:rsidRDefault="00E3346D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How has this influenced the way you see other autistic persons?</w:t>
      </w:r>
    </w:p>
    <w:p w14:paraId="30A4C9DA" w14:textId="1837DC4E" w:rsidR="00E3346D" w:rsidRPr="009E7D97" w:rsidRDefault="00E3346D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has it changed the way you see yourself/changed your identity?</w:t>
      </w:r>
    </w:p>
    <w:p w14:paraId="53F87117" w14:textId="5B1D1648" w:rsidR="00104658" w:rsidRPr="009E7D97" w:rsidRDefault="004F564A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How has </w:t>
      </w:r>
      <w:r w:rsidR="00104658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social media 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>influenced</w:t>
      </w:r>
      <w:r w:rsidR="00104658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6645"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your </w:t>
      </w:r>
      <w:r w:rsidR="00104658" w:rsidRPr="009E7D97">
        <w:rPr>
          <w:rFonts w:ascii="Times New Roman" w:hAnsi="Times New Roman" w:cs="Times New Roman"/>
          <w:sz w:val="24"/>
          <w:szCs w:val="24"/>
          <w:lang w:val="en-GB"/>
        </w:rPr>
        <w:t>social life?</w:t>
      </w:r>
    </w:p>
    <w:p w14:paraId="4B4E51E2" w14:textId="70B8363C" w:rsidR="00606645" w:rsidRPr="009E7D97" w:rsidRDefault="004F564A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b/>
          <w:sz w:val="24"/>
          <w:szCs w:val="24"/>
          <w:lang w:val="en-GB"/>
        </w:rPr>
        <w:t>Prompts:</w:t>
      </w: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6645" w:rsidRPr="009E7D97">
        <w:rPr>
          <w:rFonts w:ascii="Times New Roman" w:hAnsi="Times New Roman" w:cs="Times New Roman"/>
          <w:sz w:val="24"/>
          <w:szCs w:val="24"/>
          <w:lang w:val="en-GB"/>
        </w:rPr>
        <w:t>Does online information/discussions make you feel like a part of an autistic community?</w:t>
      </w:r>
    </w:p>
    <w:p w14:paraId="667A21B2" w14:textId="77777777" w:rsidR="00104658" w:rsidRPr="009E7D97" w:rsidRDefault="00104658" w:rsidP="009E7D97">
      <w:pPr>
        <w:pStyle w:val="Listeavsnitt"/>
        <w:spacing w:line="360" w:lineRule="auto"/>
        <w:ind w:left="643"/>
        <w:rPr>
          <w:rFonts w:ascii="Times New Roman" w:hAnsi="Times New Roman" w:cs="Times New Roman"/>
          <w:sz w:val="24"/>
          <w:szCs w:val="24"/>
          <w:lang w:val="en-GB"/>
        </w:rPr>
      </w:pPr>
    </w:p>
    <w:p w14:paraId="68FBA904" w14:textId="509FFBCF" w:rsidR="00284191" w:rsidRPr="009E7D97" w:rsidRDefault="00284191" w:rsidP="009E7D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98FFB49" w14:textId="36932162" w:rsidR="00284191" w:rsidRPr="009E7D97" w:rsidRDefault="00284191" w:rsidP="001831F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Is there anything else that you would like to comment on </w:t>
      </w:r>
      <w:r w:rsidR="001831F2">
        <w:rPr>
          <w:rFonts w:ascii="Times New Roman" w:hAnsi="Times New Roman" w:cs="Times New Roman"/>
          <w:sz w:val="24"/>
          <w:szCs w:val="24"/>
          <w:lang w:val="en-GB"/>
        </w:rPr>
        <w:t>or discuss?</w:t>
      </w:r>
    </w:p>
    <w:p w14:paraId="43A7EA86" w14:textId="77777777" w:rsidR="00284191" w:rsidRPr="009E7D97" w:rsidRDefault="00284191" w:rsidP="009E7D9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D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D12F240" w14:textId="583181CC" w:rsidR="009D6365" w:rsidRPr="009E7D97" w:rsidRDefault="00284191" w:rsidP="009E7D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E7D97">
        <w:rPr>
          <w:rFonts w:ascii="Times New Roman" w:hAnsi="Times New Roman" w:cs="Times New Roman"/>
          <w:sz w:val="24"/>
          <w:szCs w:val="24"/>
          <w:lang w:val="en-GB"/>
        </w:rPr>
        <w:t>Thank you very much for your time and the information you shared today!</w:t>
      </w:r>
    </w:p>
    <w:sectPr w:rsidR="009D6365" w:rsidRPr="009E7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8063D2"/>
    <w:multiLevelType w:val="hybridMultilevel"/>
    <w:tmpl w:val="17CEB36E"/>
    <w:lvl w:ilvl="0" w:tplc="0414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B84BEF"/>
    <w:multiLevelType w:val="hybridMultilevel"/>
    <w:tmpl w:val="E7D2F63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F43F3"/>
    <w:multiLevelType w:val="hybridMultilevel"/>
    <w:tmpl w:val="E04C59B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c0MzezNLG0MDZQ0lEKTi0uzszPAykwNK0FABO2ZvQtAAAA"/>
  </w:docVars>
  <w:rsids>
    <w:rsidRoot w:val="009D6365"/>
    <w:rsid w:val="00060E62"/>
    <w:rsid w:val="000613CE"/>
    <w:rsid w:val="000D14E4"/>
    <w:rsid w:val="00104658"/>
    <w:rsid w:val="00116EF7"/>
    <w:rsid w:val="001831F2"/>
    <w:rsid w:val="00211F39"/>
    <w:rsid w:val="00265052"/>
    <w:rsid w:val="00284191"/>
    <w:rsid w:val="002A4496"/>
    <w:rsid w:val="00303984"/>
    <w:rsid w:val="00385146"/>
    <w:rsid w:val="00442702"/>
    <w:rsid w:val="004F564A"/>
    <w:rsid w:val="005A7A22"/>
    <w:rsid w:val="005B300D"/>
    <w:rsid w:val="00606645"/>
    <w:rsid w:val="00637156"/>
    <w:rsid w:val="006A43B1"/>
    <w:rsid w:val="00727492"/>
    <w:rsid w:val="00966F97"/>
    <w:rsid w:val="009D6365"/>
    <w:rsid w:val="009E7D97"/>
    <w:rsid w:val="00A03DAF"/>
    <w:rsid w:val="00A75361"/>
    <w:rsid w:val="00A8540C"/>
    <w:rsid w:val="00C10260"/>
    <w:rsid w:val="00C51094"/>
    <w:rsid w:val="00CE0B20"/>
    <w:rsid w:val="00D72830"/>
    <w:rsid w:val="00DB7903"/>
    <w:rsid w:val="00E3346D"/>
    <w:rsid w:val="00FC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366F2"/>
  <w15:chartTrackingRefBased/>
  <w15:docId w15:val="{EDC6999B-0C53-4796-97C6-0767A3FC9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851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D6365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3851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228716F749B34D9BB1BD87DE44BFEE" ma:contentTypeVersion="11" ma:contentTypeDescription="Opprett et nytt dokument." ma:contentTypeScope="" ma:versionID="d151c665676c6ad9b18874ecf596d9d1">
  <xsd:schema xmlns:xsd="http://www.w3.org/2001/XMLSchema" xmlns:xs="http://www.w3.org/2001/XMLSchema" xmlns:p="http://schemas.microsoft.com/office/2006/metadata/properties" xmlns:ns3="592501d2-026d-40ef-b960-d0d2b5c2a53e" targetNamespace="http://schemas.microsoft.com/office/2006/metadata/properties" ma:root="true" ma:fieldsID="1e61997e535e793b623b5208b66778fa" ns3:_="">
    <xsd:import namespace="592501d2-026d-40ef-b960-d0d2b5c2a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501d2-026d-40ef-b960-d0d2b5c2a5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016BF3-38F0-4E07-99F1-994943118D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3825D3-7C79-4E11-97BF-01FBE2025F6C}">
  <ds:schemaRefs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schemas.microsoft.com/office/2006/documentManagement/types"/>
    <ds:schemaRef ds:uri="592501d2-026d-40ef-b960-d0d2b5c2a53e"/>
    <ds:schemaRef ds:uri="http://purl.org/dc/dcmitype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0E97B5F-48D6-467B-A6B4-A2190CA511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2501d2-026d-40ef-b960-d0d2b5c2a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72</Words>
  <Characters>3033</Characters>
  <Application>Microsoft Office Word</Application>
  <DocSecurity>0</DocSecurity>
  <Lines>25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Overskrifter</vt:lpstr>
      </vt:variant>
      <vt:variant>
        <vt:i4>1</vt:i4>
      </vt:variant>
    </vt:vector>
  </HeadingPairs>
  <TitlesOfParts>
    <vt:vector size="2" baseType="lpstr">
      <vt:lpstr/>
      <vt:lpstr>INTERVIEW GUIDE</vt:lpstr>
    </vt:vector>
  </TitlesOfParts>
  <Company>AFK</Company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jerd Skafle</dc:creator>
  <cp:keywords/>
  <dc:description/>
  <cp:lastModifiedBy>Ingjerd Skafle</cp:lastModifiedBy>
  <cp:revision>8</cp:revision>
  <dcterms:created xsi:type="dcterms:W3CDTF">2023-06-19T08:39:00Z</dcterms:created>
  <dcterms:modified xsi:type="dcterms:W3CDTF">2023-06-23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228716F749B34D9BB1BD87DE44BFEE</vt:lpwstr>
  </property>
</Properties>
</file>